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Hematological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characteristics of patients with T1-T2 stage esophageal squamous cell carcinoma.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5"/>
        <w:gridCol w:w="2598"/>
        <w:gridCol w:w="259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tcBorders>
              <w:bottom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1524" w:type="pct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raining set</w:t>
            </w:r>
          </w:p>
        </w:tc>
        <w:tc>
          <w:tcPr>
            <w:tcW w:w="1524" w:type="pct"/>
            <w:tcBorders>
              <w:bottom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External test s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tcBorders>
              <w:top w:val="single" w:color="auto" w:sz="4" w:space="0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Leukocyt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/L)</w:t>
            </w:r>
          </w:p>
        </w:tc>
        <w:tc>
          <w:tcPr>
            <w:tcW w:w="1524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4 ± 3.0</w:t>
            </w:r>
          </w:p>
        </w:tc>
        <w:tc>
          <w:tcPr>
            <w:tcW w:w="1524" w:type="pct"/>
            <w:tcBorders>
              <w:top w:val="single" w:color="auto" w:sz="4" w:space="0"/>
            </w:tcBorders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.2 ± 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Neutrophil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1 ± 2.5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.9 ± 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</w:tcPr>
          <w:p>
            <w:pPr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Lymphocyt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8 ± 1.3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5 ± 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rythrocyt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2 ± 0.5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.3 ± 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moglob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28.6 ± 15.8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32.3 ± 1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Aspartat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5.0 ± 21.4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4.7 ± 9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Alan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U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.3 ± 21.2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1.9 ± 1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Total prote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8.7 ± 6.7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8.9 ± 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Album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0.3 ± 5.2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0.1 ± 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lobul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8.8 ± 4.8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8.9 ± 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igh-density-lipoprote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3 ± 0.4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.4 ± 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Low-density-lipoprotein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± 0.8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3 ±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Lactat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± 0.8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3 ± 0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Ure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5.7 ±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.7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3 ± 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reatinin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umol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64.6 ±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7.2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7.1 ± 1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50" w:type="pct"/>
            <w:vAlign w:val="top"/>
          </w:tcPr>
          <w:p>
            <w:pPr>
              <w:spacing w:line="240" w:lineRule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luco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2 ± 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524" w:type="pct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.0 ± 2.2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ll continuous variabl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were displayed by mean ± standard devi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zODgyN2E1ZDIyZjRmZGY0NWYzMzBlNjRkYWYzMmIifQ=="/>
  </w:docVars>
  <w:rsids>
    <w:rsidRoot w:val="00000000"/>
    <w:rsid w:val="022A6766"/>
    <w:rsid w:val="04660ED9"/>
    <w:rsid w:val="0C060244"/>
    <w:rsid w:val="214E2157"/>
    <w:rsid w:val="23D305B4"/>
    <w:rsid w:val="2B055510"/>
    <w:rsid w:val="516A3A56"/>
    <w:rsid w:val="54F7495B"/>
    <w:rsid w:val="5DC015CE"/>
    <w:rsid w:val="60D61D58"/>
    <w:rsid w:val="61564699"/>
    <w:rsid w:val="71C246F6"/>
    <w:rsid w:val="7A58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9</Words>
  <Characters>731</Characters>
  <Lines>0</Lines>
  <Paragraphs>0</Paragraphs>
  <TotalTime>10</TotalTime>
  <ScaleCrop>false</ScaleCrop>
  <LinksUpToDate>false</LinksUpToDate>
  <CharactersWithSpaces>83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7T13:21:00Z</dcterms:created>
  <dc:creator>lenovo</dc:creator>
  <cp:lastModifiedBy>人生如梦</cp:lastModifiedBy>
  <dcterms:modified xsi:type="dcterms:W3CDTF">2022-07-04T11:1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A64FB7DA40B74229877934FB23435612</vt:lpwstr>
  </property>
</Properties>
</file>